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4CC8" w14:textId="11105646" w:rsidR="00424BDE" w:rsidRPr="00120D64" w:rsidRDefault="00D70706" w:rsidP="001B627D">
      <w:pPr>
        <w:spacing w:line="480" w:lineRule="auto"/>
        <w:rPr>
          <w:rFonts w:ascii="Arial" w:hAnsi="Arial" w:cs="Arial"/>
          <w:lang w:val="en-GB"/>
        </w:rPr>
      </w:pPr>
      <w:r w:rsidRPr="001B627D">
        <w:rPr>
          <w:rFonts w:ascii="Arial" w:hAnsi="Arial" w:cs="Arial"/>
          <w:b/>
          <w:bCs/>
          <w:lang w:val="en-GB"/>
        </w:rPr>
        <w:t>S</w:t>
      </w:r>
      <w:r w:rsidR="003F7DC3">
        <w:rPr>
          <w:rFonts w:ascii="Arial" w:hAnsi="Arial" w:cs="Arial"/>
          <w:b/>
          <w:bCs/>
          <w:lang w:val="en-GB"/>
        </w:rPr>
        <w:t>2</w:t>
      </w:r>
      <w:r w:rsidR="00C51793">
        <w:rPr>
          <w:rFonts w:ascii="Arial" w:hAnsi="Arial" w:cs="Arial"/>
          <w:b/>
          <w:bCs/>
          <w:lang w:val="en-GB"/>
        </w:rPr>
        <w:t xml:space="preserve"> Table</w:t>
      </w:r>
      <w:r w:rsidR="008305CB" w:rsidRPr="00120D64">
        <w:rPr>
          <w:rFonts w:ascii="Arial" w:hAnsi="Arial" w:cs="Arial"/>
          <w:lang w:val="en-GB"/>
        </w:rPr>
        <w:t>.</w:t>
      </w:r>
      <w:r w:rsidR="00424BDE" w:rsidRPr="00120D64">
        <w:rPr>
          <w:rFonts w:ascii="Arial" w:hAnsi="Arial" w:cs="Arial"/>
          <w:b/>
          <w:bCs/>
          <w:lang w:val="en-GB"/>
        </w:rPr>
        <w:t xml:space="preserve"> </w:t>
      </w:r>
      <w:r w:rsidR="00424BDE" w:rsidRPr="00120D64">
        <w:rPr>
          <w:rFonts w:ascii="Arial" w:hAnsi="Arial" w:cs="Arial"/>
          <w:lang w:val="en-GB"/>
        </w:rPr>
        <w:t>Distribution of the</w:t>
      </w:r>
      <w:r w:rsidR="00424BDE" w:rsidRPr="00120D64">
        <w:rPr>
          <w:rFonts w:ascii="Arial" w:hAnsi="Arial" w:cs="Arial"/>
          <w:b/>
          <w:bCs/>
          <w:lang w:val="en-GB"/>
        </w:rPr>
        <w:t xml:space="preserve"> </w:t>
      </w:r>
      <w:r w:rsidR="00424BDE" w:rsidRPr="00120D64">
        <w:rPr>
          <w:rFonts w:ascii="Arial" w:hAnsi="Arial" w:cs="Arial"/>
          <w:lang w:val="en-GB"/>
        </w:rPr>
        <w:t>AA-amyloidosis</w:t>
      </w:r>
      <w:r w:rsidR="00424BDE" w:rsidRPr="00120D64">
        <w:rPr>
          <w:rFonts w:ascii="Arial" w:hAnsi="Arial" w:cs="Arial"/>
          <w:b/>
          <w:bCs/>
          <w:lang w:val="en-GB"/>
        </w:rPr>
        <w:t xml:space="preserve"> </w:t>
      </w:r>
      <w:r w:rsidR="00424BDE" w:rsidRPr="00120D64">
        <w:rPr>
          <w:rFonts w:ascii="Arial" w:hAnsi="Arial" w:cs="Arial"/>
          <w:lang w:val="en-GB"/>
        </w:rPr>
        <w:t>additive</w:t>
      </w:r>
      <w:r w:rsidR="00424BDE" w:rsidRPr="00120D64">
        <w:rPr>
          <w:rFonts w:ascii="Arial" w:hAnsi="Arial" w:cs="Arial"/>
          <w:b/>
          <w:bCs/>
          <w:lang w:val="en-GB"/>
        </w:rPr>
        <w:t xml:space="preserve"> </w:t>
      </w:r>
      <w:r w:rsidR="00424BDE" w:rsidRPr="00120D64">
        <w:rPr>
          <w:rFonts w:ascii="Arial" w:hAnsi="Arial" w:cs="Arial"/>
          <w:lang w:val="en-GB"/>
        </w:rPr>
        <w:t>score in cats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1418"/>
      </w:tblGrid>
      <w:tr w:rsidR="00424BDE" w:rsidRPr="001B627D" w14:paraId="13F943B8" w14:textId="77777777" w:rsidTr="00566B6E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359352FF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Additive histological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E3DF45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N (%)</w:t>
            </w:r>
          </w:p>
        </w:tc>
      </w:tr>
      <w:tr w:rsidR="00424BDE" w:rsidRPr="001B627D" w14:paraId="27436DB3" w14:textId="77777777" w:rsidTr="00566B6E">
        <w:tc>
          <w:tcPr>
            <w:tcW w:w="2982" w:type="dxa"/>
            <w:tcBorders>
              <w:top w:val="single" w:sz="4" w:space="0" w:color="auto"/>
            </w:tcBorders>
          </w:tcPr>
          <w:p w14:paraId="5CA7A1D0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F79CB4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31 (39.2)</w:t>
            </w:r>
          </w:p>
        </w:tc>
      </w:tr>
      <w:tr w:rsidR="00424BDE" w:rsidRPr="001B627D" w14:paraId="73C4804D" w14:textId="77777777" w:rsidTr="00566B6E">
        <w:tc>
          <w:tcPr>
            <w:tcW w:w="2982" w:type="dxa"/>
          </w:tcPr>
          <w:p w14:paraId="60D42A5E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18" w:type="dxa"/>
          </w:tcPr>
          <w:p w14:paraId="466A36C8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3 (3.8)</w:t>
            </w:r>
          </w:p>
        </w:tc>
      </w:tr>
      <w:tr w:rsidR="00424BDE" w:rsidRPr="001B627D" w14:paraId="757CA0BB" w14:textId="77777777" w:rsidTr="00566B6E">
        <w:tc>
          <w:tcPr>
            <w:tcW w:w="2982" w:type="dxa"/>
          </w:tcPr>
          <w:p w14:paraId="547B0E85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418" w:type="dxa"/>
          </w:tcPr>
          <w:p w14:paraId="0FE8EA99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5 (6.3)</w:t>
            </w:r>
          </w:p>
        </w:tc>
      </w:tr>
      <w:tr w:rsidR="00424BDE" w:rsidRPr="001B627D" w14:paraId="34224C7B" w14:textId="77777777" w:rsidTr="00566B6E">
        <w:tc>
          <w:tcPr>
            <w:tcW w:w="2982" w:type="dxa"/>
          </w:tcPr>
          <w:p w14:paraId="492F2C21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18" w:type="dxa"/>
          </w:tcPr>
          <w:p w14:paraId="31BCD41E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7 (8.9)</w:t>
            </w:r>
          </w:p>
        </w:tc>
      </w:tr>
      <w:tr w:rsidR="00424BDE" w:rsidRPr="001B627D" w14:paraId="3363B74B" w14:textId="77777777" w:rsidTr="00566B6E">
        <w:tc>
          <w:tcPr>
            <w:tcW w:w="2982" w:type="dxa"/>
          </w:tcPr>
          <w:p w14:paraId="22DCCC66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418" w:type="dxa"/>
          </w:tcPr>
          <w:p w14:paraId="0B9A23FF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11 (13.9)</w:t>
            </w:r>
          </w:p>
        </w:tc>
      </w:tr>
      <w:tr w:rsidR="00424BDE" w:rsidRPr="001B627D" w14:paraId="2421C530" w14:textId="77777777" w:rsidTr="00566B6E">
        <w:tc>
          <w:tcPr>
            <w:tcW w:w="2982" w:type="dxa"/>
          </w:tcPr>
          <w:p w14:paraId="137B80EE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418" w:type="dxa"/>
          </w:tcPr>
          <w:p w14:paraId="040DE549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12 (15.2)</w:t>
            </w:r>
          </w:p>
        </w:tc>
      </w:tr>
      <w:tr w:rsidR="00424BDE" w:rsidRPr="001B627D" w14:paraId="438481CC" w14:textId="77777777" w:rsidTr="00566B6E">
        <w:tc>
          <w:tcPr>
            <w:tcW w:w="2982" w:type="dxa"/>
            <w:tcBorders>
              <w:bottom w:val="single" w:sz="4" w:space="0" w:color="auto"/>
            </w:tcBorders>
          </w:tcPr>
          <w:p w14:paraId="3E968799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DCC529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10 (12.7)</w:t>
            </w:r>
          </w:p>
        </w:tc>
      </w:tr>
      <w:tr w:rsidR="00424BDE" w:rsidRPr="001B627D" w14:paraId="1A90A48F" w14:textId="77777777" w:rsidTr="00566B6E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4D744906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2243D3" w14:textId="77777777" w:rsidR="00424BDE" w:rsidRPr="00120D64" w:rsidRDefault="00424BDE" w:rsidP="001B627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20D64">
              <w:rPr>
                <w:rFonts w:ascii="Arial" w:hAnsi="Arial" w:cs="Arial"/>
                <w:lang w:val="en-GB"/>
              </w:rPr>
              <w:t>79 (100)</w:t>
            </w:r>
          </w:p>
        </w:tc>
      </w:tr>
    </w:tbl>
    <w:p w14:paraId="3A05D08D" w14:textId="77777777" w:rsidR="00424BDE" w:rsidRPr="00120D64" w:rsidRDefault="00424BDE" w:rsidP="001B627D">
      <w:pPr>
        <w:spacing w:line="480" w:lineRule="auto"/>
        <w:rPr>
          <w:rFonts w:ascii="Arial" w:hAnsi="Arial" w:cs="Arial"/>
          <w:lang w:val="en-GB"/>
        </w:rPr>
      </w:pPr>
      <w:r w:rsidRPr="00120D64">
        <w:rPr>
          <w:rFonts w:ascii="Arial" w:hAnsi="Arial" w:cs="Arial"/>
          <w:lang w:val="en-GB"/>
        </w:rPr>
        <w:t>N = number; % = percentage</w:t>
      </w:r>
    </w:p>
    <w:p w14:paraId="35203CCD" w14:textId="77777777" w:rsidR="00424BDE" w:rsidRPr="00120D64" w:rsidRDefault="00424BDE" w:rsidP="00120D64">
      <w:pPr>
        <w:rPr>
          <w:rFonts w:ascii="Arial" w:hAnsi="Arial" w:cs="Arial"/>
          <w:b/>
          <w:bCs/>
          <w:lang w:val="en-GB"/>
        </w:rPr>
      </w:pPr>
    </w:p>
    <w:sectPr w:rsidR="00424BDE" w:rsidRPr="00120D64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35463"/>
    <w:rsid w:val="000A3B0A"/>
    <w:rsid w:val="000B3F8C"/>
    <w:rsid w:val="000D2A0D"/>
    <w:rsid w:val="00120D64"/>
    <w:rsid w:val="0013244B"/>
    <w:rsid w:val="001352DC"/>
    <w:rsid w:val="00155B74"/>
    <w:rsid w:val="00195889"/>
    <w:rsid w:val="001B627D"/>
    <w:rsid w:val="001F737F"/>
    <w:rsid w:val="002E41E0"/>
    <w:rsid w:val="00381447"/>
    <w:rsid w:val="003C7C91"/>
    <w:rsid w:val="003E6B6F"/>
    <w:rsid w:val="003F7DC3"/>
    <w:rsid w:val="00424BDE"/>
    <w:rsid w:val="00463215"/>
    <w:rsid w:val="00491DDA"/>
    <w:rsid w:val="00500F64"/>
    <w:rsid w:val="00511E70"/>
    <w:rsid w:val="005731F9"/>
    <w:rsid w:val="00605A0D"/>
    <w:rsid w:val="00660D7A"/>
    <w:rsid w:val="007F61B0"/>
    <w:rsid w:val="0080523A"/>
    <w:rsid w:val="008305CB"/>
    <w:rsid w:val="0087103E"/>
    <w:rsid w:val="00952C82"/>
    <w:rsid w:val="00996D82"/>
    <w:rsid w:val="00A53850"/>
    <w:rsid w:val="00AD2885"/>
    <w:rsid w:val="00AF51B5"/>
    <w:rsid w:val="00B949BD"/>
    <w:rsid w:val="00BB444A"/>
    <w:rsid w:val="00BF3726"/>
    <w:rsid w:val="00BF74D2"/>
    <w:rsid w:val="00C451B7"/>
    <w:rsid w:val="00C51793"/>
    <w:rsid w:val="00CA13C3"/>
    <w:rsid w:val="00D70706"/>
    <w:rsid w:val="00D82479"/>
    <w:rsid w:val="00DC58EE"/>
    <w:rsid w:val="00DD11F3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3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Suresh Krishnamoorthy</cp:lastModifiedBy>
  <cp:revision>21</cp:revision>
  <dcterms:created xsi:type="dcterms:W3CDTF">2021-05-18T16:06:00Z</dcterms:created>
  <dcterms:modified xsi:type="dcterms:W3CDTF">2023-03-21T11:07:00Z</dcterms:modified>
</cp:coreProperties>
</file>